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070C" w14:textId="77777777" w:rsidR="009C11BF" w:rsidRPr="009C11BF" w:rsidRDefault="009C11BF">
      <w:pPr>
        <w:rPr>
          <w:rFonts w:ascii="Times New Roman" w:hAnsi="Times New Roman" w:cs="Times New Roman"/>
          <w:b/>
          <w:sz w:val="24"/>
        </w:rPr>
      </w:pPr>
      <w:r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838593" wp14:editId="0E5FAC97">
                <wp:simplePos x="0" y="0"/>
                <wp:positionH relativeFrom="column">
                  <wp:posOffset>-790575</wp:posOffset>
                </wp:positionH>
                <wp:positionV relativeFrom="paragraph">
                  <wp:posOffset>410</wp:posOffset>
                </wp:positionV>
                <wp:extent cx="7585710" cy="4794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571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22498" w14:textId="3581B200" w:rsidR="00100616" w:rsidRDefault="00100616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Table 1</w:t>
                            </w:r>
                            <w:r w:rsidR="00FD01B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alse discovery rate values for the </w:t>
                            </w:r>
                            <w:r w:rsidR="00FD01B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elationship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etween follicular fluid metabolites and serum estradiol at GnRH2, pre-ovulatory follicle diameter at GnRH2, or final model covaria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385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2.25pt;margin-top:.05pt;width:597.3pt;height:37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" stroked="f">
                <v:textbox>
                  <w:txbxContent>
                    <w:p w14:paraId="43422498" w14:textId="3581B200" w:rsidR="00100616" w:rsidRDefault="00100616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Table 1</w:t>
                      </w:r>
                      <w:r w:rsidR="00FD01BD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False discovery rate values for the </w:t>
                      </w:r>
                      <w:r w:rsidR="00FD01BD">
                        <w:rPr>
                          <w:rFonts w:ascii="Times New Roman" w:hAnsi="Times New Roman" w:cs="Times New Roman"/>
                          <w:sz w:val="24"/>
                        </w:rPr>
                        <w:t>relationship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 between follicular fluid metabolites and serum estradiol at GnRH2, pre-ovulatory follicle diameter at GnRH2, or final model covariat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1927" w:type="dxa"/>
        <w:tblInd w:w="-1265" w:type="dxa"/>
        <w:tblLook w:val="04A0" w:firstRow="1" w:lastRow="0" w:firstColumn="1" w:lastColumn="0" w:noHBand="0" w:noVBand="1"/>
      </w:tblPr>
      <w:tblGrid>
        <w:gridCol w:w="2395"/>
        <w:gridCol w:w="1205"/>
        <w:gridCol w:w="1260"/>
        <w:gridCol w:w="1350"/>
        <w:gridCol w:w="1080"/>
        <w:gridCol w:w="889"/>
        <w:gridCol w:w="990"/>
        <w:gridCol w:w="671"/>
        <w:gridCol w:w="870"/>
        <w:gridCol w:w="1217"/>
      </w:tblGrid>
      <w:tr w:rsidR="009C11BF" w:rsidRPr="00790C0F" w14:paraId="3317934B" w14:textId="77777777" w:rsidTr="00100616">
        <w:trPr>
          <w:trHeight w:val="312"/>
        </w:trPr>
        <w:tc>
          <w:tcPr>
            <w:tcW w:w="2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28F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etabolite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116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KEGG ID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83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054F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alse Discovery Rate</w:t>
            </w:r>
          </w:p>
        </w:tc>
      </w:tr>
      <w:tr w:rsidR="009C11BF" w:rsidRPr="00790C0F" w14:paraId="03F1E904" w14:textId="77777777" w:rsidTr="00100616">
        <w:trPr>
          <w:trHeight w:val="312"/>
        </w:trPr>
        <w:tc>
          <w:tcPr>
            <w:tcW w:w="2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73BF" w14:textId="77777777" w:rsidR="009C11BF" w:rsidRPr="00790C0F" w:rsidRDefault="009C11BF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3583" w14:textId="77777777" w:rsidR="009C11BF" w:rsidRPr="00790C0F" w:rsidRDefault="009C11BF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B53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erum E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GnRH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3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pg/m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A60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Follicle diameter at GnRH2, m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FFB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4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P4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5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FA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6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, ng/ml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C64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eight, k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A31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Hours GnRH2 to F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17D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CS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C02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 E2 at FA, ng/m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BBD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Days postpartum</w:t>
            </w:r>
          </w:p>
        </w:tc>
      </w:tr>
      <w:tr w:rsidR="009C11BF" w:rsidRPr="00790C0F" w14:paraId="243F1E2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F8B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urodeoxychol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9D5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5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DAD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47A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6C5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 ⁵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38E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E1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0A3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6DC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F93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3B87601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AB1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yc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9BA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D51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DBF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91E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946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F77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F44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519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C2C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EBB72B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6DD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hydroxyisovale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5A8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20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825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A3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78C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895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806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F42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16C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498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505E93B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0E8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-dehydro-d-gluc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48E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3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77E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6C0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083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A89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49B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F48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D35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3A1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2B37F83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F9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-methylphenylacet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2677" w14:textId="77777777" w:rsidR="009C11BF" w:rsidRPr="002312C0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121</w:t>
            </w:r>
            <w:r w:rsidR="002312C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583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ACD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87C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993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BED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60B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930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7B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2B4F4D4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1C9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etylly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9E3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12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D4D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B69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A14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477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6C0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4E6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558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F7E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1E3EEDFA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ABD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hol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4AA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6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2F6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4D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828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A6F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3F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A01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630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21D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32A3A174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647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ycodeoxychol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F2F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5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BD3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95D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CDF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940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06A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7DD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E2B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947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5B60A5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9B2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istid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3A5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787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3FC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7BC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849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4B4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F79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9EB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CA0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65C7EFE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945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l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E8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8D5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12F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299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E8A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94E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39E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9C8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9F4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2914683B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83F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ehalose-6-phosph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299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6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782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D0F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F77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178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7AD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AFE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A35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B89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255ED3E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695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lanine_sarco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FFA7" w14:textId="77777777" w:rsidR="009C11B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041;</w:t>
            </w:r>
          </w:p>
          <w:p w14:paraId="7507581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8EC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495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D79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491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29B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BDE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548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A4B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52FEC2B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66A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lpha-ketogluta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C35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0D6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89E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FF6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A03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FB1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3F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59D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D31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41D48C5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F0A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icarballyl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0E2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198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472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A4D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9C8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D6F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438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79A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76F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373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1EF11535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1C1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yruv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E40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4DB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0EC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785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298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09A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836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7BD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2F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39F9955E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5D2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sparag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A02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D37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BFD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8BA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589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A20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708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0B2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046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2EFC31F2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FD5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tid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6D7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4D2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236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8D9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01B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987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AB4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BC8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93B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52F556F0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CF8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ol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5D1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1C4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4AC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614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AD7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7B0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E8C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188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D56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FD7F610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077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moserine_threo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FE47" w14:textId="77777777" w:rsidR="009C11B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263;</w:t>
            </w:r>
          </w:p>
          <w:p w14:paraId="7AE6BD6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5A4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6C3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CC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D5B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E52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3BC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B60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077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235F2A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1B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y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3EC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5A9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281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FC2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85F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E20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D2F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8FA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8A1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240E16E1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3B1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-acetylorni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E68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B41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85F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08C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83C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0A3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C96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641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860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6E58FFBE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7DE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r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90F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7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EDE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B9A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92E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AF5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729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059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39B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DC7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1D836BD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FF7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ibose-phosph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E07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C00117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924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34C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F28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2A0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F18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C1D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6F75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BC3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5A086F4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F4E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llanto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590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095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ECC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9C4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31E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E91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5C8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DD6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300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1E1C5474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3A6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itrate_isocit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71EA" w14:textId="77777777" w:rsidR="009C11B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58;</w:t>
            </w:r>
          </w:p>
          <w:p w14:paraId="6B2703A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3D1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B5F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1AE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E25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CFD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F89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D38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E9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3FF03D12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AD5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reati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120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7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992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110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8CB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F0D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910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03E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660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E69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292C7A0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ABE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xylos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EC34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74D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14F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696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2D9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FB4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E10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940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98E1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748AAFA5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47C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reat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54E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A63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8CE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778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538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3C6F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63F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B4F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AD4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41E783F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3CF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llanto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22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15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F76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636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C57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CFC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0C2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F4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70D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714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642E3D8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660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-methyladeno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2FC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2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EB8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CB1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250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645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6C8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C04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1F7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FBBD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9C11BF" w:rsidRPr="00790C0F" w14:paraId="0A0D7DF2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42E7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mocyste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01C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00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B3F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FE99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1FEE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B9F6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FDAA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40CB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8403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3FE2" w14:textId="77777777" w:rsidR="009C11BF" w:rsidRPr="00790C0F" w:rsidRDefault="009C11BF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A</w:t>
            </w:r>
          </w:p>
        </w:tc>
      </w:tr>
    </w:tbl>
    <w:p w14:paraId="42A57346" w14:textId="77777777" w:rsidR="00100616" w:rsidRDefault="00100616">
      <w:pPr>
        <w:rPr>
          <w:b/>
          <w:sz w:val="18"/>
        </w:rPr>
      </w:pPr>
      <w:r w:rsidRPr="009C11BF">
        <w:rPr>
          <w:rFonts w:ascii="Times New Roman" w:hAnsi="Times New Roman" w:cs="Times New Roman"/>
          <w:b/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1022BE" wp14:editId="164F8F69">
                <wp:simplePos x="0" y="0"/>
                <wp:positionH relativeFrom="column">
                  <wp:posOffset>-806450</wp:posOffset>
                </wp:positionH>
                <wp:positionV relativeFrom="paragraph">
                  <wp:posOffset>615</wp:posOffset>
                </wp:positionV>
                <wp:extent cx="7579995" cy="520700"/>
                <wp:effectExtent l="0" t="0" r="190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79995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262C4" w14:textId="359E1AF5" w:rsidR="00FD01BD" w:rsidRDefault="00FD01BD" w:rsidP="00FD01BD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Table 1 continued. 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alse discovery rate values for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elationship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etween follicular fluid metabolites and serum estradiol at GnRH2, pre-ovulatory follicle diameter at GnRH2, or final model covariates.</w:t>
                            </w:r>
                          </w:p>
                          <w:p w14:paraId="3FD358D9" w14:textId="076CE551" w:rsidR="00100616" w:rsidRDefault="00100616" w:rsidP="001006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022BE" id="_x0000_s1027" type="#_x0000_t202" style="position:absolute;margin-left:-63.5pt;margin-top:.05pt;width:596.85pt;height:4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" stroked="f">
                <v:textbox>
                  <w:txbxContent>
                    <w:p w14:paraId="506262C4" w14:textId="359E1AF5" w:rsidR="00FD01BD" w:rsidRDefault="00FD01BD" w:rsidP="00FD01BD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Table 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continu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. 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False discovery rate values for th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relationship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 between follicular fluid metabolites and serum estradiol at GnRH2, pre-ovulatory follicle diameter at GnRH2, or final model covariates.</w:t>
                      </w:r>
                    </w:p>
                    <w:p w14:paraId="3FD358D9" w14:textId="076CE551" w:rsidR="00100616" w:rsidRDefault="00100616" w:rsidP="00100616"/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1927" w:type="dxa"/>
        <w:tblInd w:w="-1265" w:type="dxa"/>
        <w:tblLook w:val="04A0" w:firstRow="1" w:lastRow="0" w:firstColumn="1" w:lastColumn="0" w:noHBand="0" w:noVBand="1"/>
      </w:tblPr>
      <w:tblGrid>
        <w:gridCol w:w="2395"/>
        <w:gridCol w:w="1205"/>
        <w:gridCol w:w="1260"/>
        <w:gridCol w:w="1350"/>
        <w:gridCol w:w="1080"/>
        <w:gridCol w:w="889"/>
        <w:gridCol w:w="990"/>
        <w:gridCol w:w="671"/>
        <w:gridCol w:w="870"/>
        <w:gridCol w:w="1217"/>
      </w:tblGrid>
      <w:tr w:rsidR="00100616" w:rsidRPr="00790C0F" w14:paraId="37F43D53" w14:textId="77777777" w:rsidTr="00100616">
        <w:trPr>
          <w:trHeight w:val="312"/>
        </w:trPr>
        <w:tc>
          <w:tcPr>
            <w:tcW w:w="2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0D68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etabolite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BD7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KEGG ID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83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130A7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alse Discovery Rate</w:t>
            </w:r>
          </w:p>
        </w:tc>
      </w:tr>
      <w:tr w:rsidR="00100616" w:rsidRPr="00790C0F" w14:paraId="25A24E63" w14:textId="77777777" w:rsidTr="00100616">
        <w:trPr>
          <w:trHeight w:val="312"/>
        </w:trPr>
        <w:tc>
          <w:tcPr>
            <w:tcW w:w="2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7E02" w14:textId="77777777" w:rsidR="00100616" w:rsidRPr="00790C0F" w:rsidRDefault="00100616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BD8EE" w14:textId="77777777" w:rsidR="00100616" w:rsidRPr="00790C0F" w:rsidRDefault="00100616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2A3A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erum E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GnRH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3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pg/m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F85D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Follicle diameter at GnRH2, m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0D61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4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P4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5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FA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6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, ng/ml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3D58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eight, k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4384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Hours GnRH2 to F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042F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CS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41C4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 E2 at FA, ng/m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A2A4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Days postpartum</w:t>
            </w:r>
          </w:p>
        </w:tc>
      </w:tr>
      <w:tr w:rsidR="00100616" w:rsidRPr="00790C0F" w14:paraId="5DA93152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F98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16B8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5B8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E75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F55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C00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E00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71E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042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7C4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DD42E9A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C2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E3F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0B7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F5F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17F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35A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EFC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9FC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2EB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2C3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5EFD57D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8E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beta-ala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61F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0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0C0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DD9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493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AEE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6C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676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DC9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941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207581A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DDF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A319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E9C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15C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BD7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C12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40A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ED3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0B9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1A3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588A68D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8AE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citrull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89C2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91F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B82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AC2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056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009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5A1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689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5E3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49649B4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228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ate_methylmal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937E" w14:textId="77777777" w:rsidR="00100616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2;</w:t>
            </w:r>
          </w:p>
          <w:p w14:paraId="08152071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567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A45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7AC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562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B81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351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08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F90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662A37B6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2EC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089F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A4A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CCA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D8D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705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809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14C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A35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BE9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704665B9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3C4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2120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A9A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747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ACD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736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964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D83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A4B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12D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DBD73F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84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9382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E93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FC0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EF1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CDD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058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E40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40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8E0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44ED73C5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E1F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3692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577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E3D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969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CC2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696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821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434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115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53888A9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258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cytid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B700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8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85D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794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490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2A4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ADC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A08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259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2E2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60AA223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EAA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C9EE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915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B2C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75A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97C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660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944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514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7A7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8746938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8E2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ni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E613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4F6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16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9A7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C0F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D05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7DF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1BF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441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2DD3D6C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346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2471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042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24C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EE8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201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F06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BE5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19A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FF1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448F9ACE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1BD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1AFB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0B4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01C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F89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A56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6E3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87C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B06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D6C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3266E362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B1D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741B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FD3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CC7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045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1A3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51F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693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3FD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10C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5796100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03D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carbamoyl-l-aspar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1AE6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EFA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9F1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BD4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F05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0A6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093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BAD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0DA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3521D2FA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2F3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_beta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0893" w14:textId="77777777" w:rsidR="00100616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83;</w:t>
            </w:r>
          </w:p>
          <w:p w14:paraId="2E2EE710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7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2DB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F50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4A8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615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8FE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A08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494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96B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B730931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900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E96E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41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CC1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1B4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22D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BCB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831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79A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D0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E087CC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4DE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olac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99B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15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C31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3E8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7DD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0DB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8A3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0EB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6F8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202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5CF82EB1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187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359F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C49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C42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892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72D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1A6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531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EA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542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2E1EFBDC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2F2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capro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498E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AA9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6E0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DB5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2F1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255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6C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C16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B4E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8D44C6D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E1E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BFCC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B22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439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9AA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D07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FA6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3E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72A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C1D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264BED15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9ED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_isoleuc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064F" w14:textId="77777777" w:rsidR="00100616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23;</w:t>
            </w:r>
          </w:p>
          <w:p w14:paraId="6E31DADD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4C2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E4A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EA3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B42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48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F38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2E7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CD2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21DE920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84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-glycerol-3-phosph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ECD0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B317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56C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70A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A3E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F56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9A1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7B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FD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748157D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09F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o-4-methylthiobutano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0B45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14E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D78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4D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6E5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2F8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77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B5C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83F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49840AD7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1AD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F641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012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A0A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6FE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68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9BF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26C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58A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7BE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1D733D2F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A87A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thalm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505F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10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369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E04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DDE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273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CD2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953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9FE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F01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0F6A9EED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E89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1C16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3E0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4C32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DAF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9E3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2F7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205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B9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715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685B50A3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A3CC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urid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7757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213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284E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EC56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7B5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286D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8815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671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D8E9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790C0F" w14:paraId="79CFFA85" w14:textId="77777777" w:rsidTr="00100616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6FEF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DAD3" w14:textId="77777777" w:rsidR="00100616" w:rsidRPr="009C11BF" w:rsidRDefault="00100616" w:rsidP="001006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909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E231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51A3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99F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FBC4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4FEB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A950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2BB8" w14:textId="77777777" w:rsidR="00100616" w:rsidRPr="009C11BF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3ACAC7DD" w14:textId="1BF90DFA" w:rsidR="00100616" w:rsidRPr="00790C0F" w:rsidRDefault="00FD01BD" w:rsidP="00100616">
      <w:pPr>
        <w:rPr>
          <w:sz w:val="18"/>
        </w:rPr>
      </w:pPr>
      <w:r w:rsidRPr="009C11BF">
        <w:rPr>
          <w:rFonts w:ascii="Times New Roman" w:hAnsi="Times New Roman" w:cs="Times New Roman"/>
          <w:b/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95CED2" wp14:editId="26C2B09B">
                <wp:simplePos x="0" y="0"/>
                <wp:positionH relativeFrom="column">
                  <wp:posOffset>-789305</wp:posOffset>
                </wp:positionH>
                <wp:positionV relativeFrom="paragraph">
                  <wp:posOffset>0</wp:posOffset>
                </wp:positionV>
                <wp:extent cx="7647305" cy="49149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7305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E9ED1" w14:textId="77777777" w:rsidR="00FD01BD" w:rsidRDefault="00FD01BD" w:rsidP="00FD01BD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Table 1 continued. 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alse discovery rate values for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elationship</w:t>
                            </w:r>
                            <w:r w:rsidRPr="009C11B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etween follicular fluid metabolites and serum estradiol at GnRH2, pre-ovulatory follicle diameter at GnRH2, or final model covariates.</w:t>
                            </w:r>
                          </w:p>
                          <w:p w14:paraId="010B325A" w14:textId="0BBE39DE" w:rsidR="00100616" w:rsidRDefault="00100616" w:rsidP="001006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5CED2" id="_x0000_s1028" type="#_x0000_t202" style="position:absolute;margin-left:-62.15pt;margin-top:0;width:602.15pt;height:38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" stroked="f">
                <v:textbox>
                  <w:txbxContent>
                    <w:p w14:paraId="1BBE9ED1" w14:textId="77777777" w:rsidR="00FD01BD" w:rsidRDefault="00FD01BD" w:rsidP="00FD01BD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Table 1 continued. 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False discovery rate values for th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relationship</w:t>
                      </w:r>
                      <w:r w:rsidRPr="009C11BF">
                        <w:rPr>
                          <w:rFonts w:ascii="Times New Roman" w:hAnsi="Times New Roman" w:cs="Times New Roman"/>
                          <w:sz w:val="24"/>
                        </w:rPr>
                        <w:t xml:space="preserve"> between follicular fluid metabolites and serum estradiol at GnRH2, pre-ovulatory follicle diameter at GnRH2, or final model covariates.</w:t>
                      </w:r>
                    </w:p>
                    <w:p w14:paraId="010B325A" w14:textId="0BBE39DE" w:rsidR="00100616" w:rsidRDefault="00100616" w:rsidP="00100616"/>
                  </w:txbxContent>
                </v:textbox>
                <w10:wrap type="square"/>
              </v:shape>
            </w:pict>
          </mc:Fallback>
        </mc:AlternateContent>
      </w:r>
      <w:r w:rsidR="00FC1F11"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843C4B" wp14:editId="78FC11E5">
                <wp:simplePos x="0" y="0"/>
                <wp:positionH relativeFrom="column">
                  <wp:posOffset>-790222</wp:posOffset>
                </wp:positionH>
                <wp:positionV relativeFrom="paragraph">
                  <wp:posOffset>7368611</wp:posOffset>
                </wp:positionV>
                <wp:extent cx="7569200" cy="857956"/>
                <wp:effectExtent l="0" t="0" r="0" b="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0" cy="8579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A2ED1" w14:textId="77777777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1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KEGG = Kyoto Encyclopedia of Genes and Genomes</w:t>
                            </w:r>
                          </w:p>
                          <w:p w14:paraId="4B62FC97" w14:textId="0496B651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2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E2 =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e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stradiol</w:t>
                            </w:r>
                          </w:p>
                          <w:p w14:paraId="2F80FF94" w14:textId="4BC3128E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 xml:space="preserve">3 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GnRH2 =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g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onadotropin releasing hormone administration to induce the pre-ovulatory gonadotropin surge</w:t>
                            </w:r>
                          </w:p>
                          <w:p w14:paraId="02D998A0" w14:textId="7699FDBB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4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FF =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f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ollicular fluid</w:t>
                            </w:r>
                          </w:p>
                          <w:p w14:paraId="70C0ED04" w14:textId="20F86A30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5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P4 =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p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rogesterone</w:t>
                            </w:r>
                          </w:p>
                          <w:p w14:paraId="3451A9D1" w14:textId="6F26305C" w:rsidR="00FC1F11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6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FA =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f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ollicle aspiration</w:t>
                            </w:r>
                          </w:p>
                          <w:p w14:paraId="271A2C83" w14:textId="77777777" w:rsidR="00024C57" w:rsidRPr="00FD01BD" w:rsidRDefault="00024C57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</w:p>
                          <w:p w14:paraId="3BEC8EF8" w14:textId="77777777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7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BCS = Body condition score</w:t>
                            </w:r>
                          </w:p>
                          <w:p w14:paraId="7D3583FA" w14:textId="77777777" w:rsidR="00FC1F11" w:rsidRPr="00FD01BD" w:rsidRDefault="00FC1F11" w:rsidP="00FC1F1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8</w:t>
                            </w:r>
                            <w:r w:rsidRPr="00FD01BD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Pubmed chem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843C4B" id="Text Box 8" o:spid="_x0000_s1029" type="#_x0000_t202" style="position:absolute;margin-left:-62.2pt;margin-top:580.2pt;width:596pt;height:6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" stroked="f">
                <v:textbox>
                  <w:txbxContent>
                    <w:p w14:paraId="557A2ED1" w14:textId="77777777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1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KEGG = Kyoto Encyclopedia of Genes and Genomes</w:t>
                      </w:r>
                    </w:p>
                    <w:p w14:paraId="4B62FC97" w14:textId="0496B651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2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E2 = </w:t>
                      </w:r>
                      <w:r w:rsid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e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stradiol</w:t>
                      </w:r>
                    </w:p>
                    <w:p w14:paraId="2F80FF94" w14:textId="4BC3128E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 xml:space="preserve">3 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GnRH2 = </w:t>
                      </w:r>
                      <w:r w:rsid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g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onadotropin releasing hormone administration to induce the pre-ovulatory gonadotropin surge</w:t>
                      </w:r>
                    </w:p>
                    <w:p w14:paraId="02D998A0" w14:textId="7699FDBB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4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FF = </w:t>
                      </w:r>
                      <w:r w:rsid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f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ollicular fluid</w:t>
                      </w:r>
                    </w:p>
                    <w:p w14:paraId="70C0ED04" w14:textId="20F86A30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5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P4 = </w:t>
                      </w:r>
                      <w:r w:rsid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p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rogesterone</w:t>
                      </w:r>
                    </w:p>
                    <w:p w14:paraId="3451A9D1" w14:textId="6F26305C" w:rsidR="00FC1F11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6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FA = </w:t>
                      </w:r>
                      <w:r w:rsid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f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ollicle aspiration</w:t>
                      </w:r>
                    </w:p>
                    <w:p w14:paraId="271A2C83" w14:textId="77777777" w:rsidR="00024C57" w:rsidRPr="00FD01BD" w:rsidRDefault="00024C57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</w:p>
                    <w:p w14:paraId="3BEC8EF8" w14:textId="77777777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7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BCS = Body condition score</w:t>
                      </w:r>
                    </w:p>
                    <w:p w14:paraId="7D3583FA" w14:textId="77777777" w:rsidR="00FC1F11" w:rsidRPr="00FD01BD" w:rsidRDefault="00FC1F11" w:rsidP="00FC1F11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8</w:t>
                      </w:r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</w:t>
                      </w:r>
                      <w:proofErr w:type="spellStart"/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Pubmed</w:t>
                      </w:r>
                      <w:proofErr w:type="spellEnd"/>
                      <w:r w:rsidRPr="00FD01BD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chem 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12C0"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F82EF2E" wp14:editId="1842F378">
                <wp:simplePos x="0" y="0"/>
                <wp:positionH relativeFrom="column">
                  <wp:posOffset>-790222</wp:posOffset>
                </wp:positionH>
                <wp:positionV relativeFrom="paragraph">
                  <wp:posOffset>7464778</wp:posOffset>
                </wp:positionV>
                <wp:extent cx="7647305" cy="762000"/>
                <wp:effectExtent l="0" t="0" r="0" b="0"/>
                <wp:wrapTopAndBottom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730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100C2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1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KEGG = Kyoto Encyclopedia of Genes and Genomes</w:t>
                            </w:r>
                          </w:p>
                          <w:p w14:paraId="5346EA2E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2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E2 = Estradiol</w:t>
                            </w:r>
                          </w:p>
                          <w:p w14:paraId="6292C4D2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 xml:space="preserve">3 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>GnRH2 = Gonadotropin releasing hormone administration to induce the pre-ovulatory gonadotropin surge</w:t>
                            </w:r>
                          </w:p>
                          <w:p w14:paraId="33958B86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4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FF = Follicular fluid</w:t>
                            </w:r>
                          </w:p>
                          <w:p w14:paraId="0B16685A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5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P4 = Progesterone</w:t>
                            </w:r>
                          </w:p>
                          <w:p w14:paraId="75AE01E9" w14:textId="77777777" w:rsidR="00FC1F11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6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FA = Follicle aspiration</w:t>
                            </w:r>
                          </w:p>
                          <w:p w14:paraId="2F8C30D8" w14:textId="77777777" w:rsidR="002312C0" w:rsidRPr="00FC1F11" w:rsidRDefault="002312C0" w:rsidP="002312C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  <w:vertAlign w:val="superscript"/>
                              </w:rPr>
                              <w:t>7</w:t>
                            </w:r>
                            <w:r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</w:t>
                            </w:r>
                            <w:r w:rsidR="00FC1F11" w:rsidRPr="00FC1F11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>BCS = Body condition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2EF2E" id="Text Box 3" o:spid="_x0000_s1030" type="#_x0000_t202" style="position:absolute;margin-left:-62.2pt;margin-top:587.8pt;width:602.15pt;height:60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" stroked="f">
                <v:textbox>
                  <w:txbxContent>
                    <w:p w14:paraId="3CC100C2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1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KEGG = Kyoto Encyclopedia of Genes and Genomes</w:t>
                      </w:r>
                    </w:p>
                    <w:p w14:paraId="5346EA2E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2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E2 = Estradiol</w:t>
                      </w:r>
                    </w:p>
                    <w:p w14:paraId="6292C4D2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 xml:space="preserve">3 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>GnRH2 = Gonadotropin releasing hormone administration to induce the pre-ovulatory gonadotropin surge</w:t>
                      </w:r>
                    </w:p>
                    <w:p w14:paraId="33958B86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4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FF = Follicular fluid</w:t>
                      </w:r>
                    </w:p>
                    <w:p w14:paraId="0B16685A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5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P4 = Progesterone</w:t>
                      </w:r>
                    </w:p>
                    <w:p w14:paraId="75AE01E9" w14:textId="77777777" w:rsidR="00FC1F11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6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FA = Follicle aspiration</w:t>
                      </w:r>
                    </w:p>
                    <w:p w14:paraId="2F8C30D8" w14:textId="77777777" w:rsidR="002312C0" w:rsidRPr="00FC1F11" w:rsidRDefault="002312C0" w:rsidP="002312C0">
                      <w:pPr>
                        <w:spacing w:after="0"/>
                        <w:rPr>
                          <w:rFonts w:ascii="Times New Roman" w:hAnsi="Times New Roman" w:cs="Times New Roman"/>
                          <w:sz w:val="12"/>
                        </w:rPr>
                      </w:pPr>
                      <w:r w:rsidRPr="00FC1F11">
                        <w:rPr>
                          <w:rFonts w:ascii="Times New Roman" w:hAnsi="Times New Roman" w:cs="Times New Roman"/>
                          <w:sz w:val="12"/>
                          <w:vertAlign w:val="superscript"/>
                        </w:rPr>
                        <w:t>7</w:t>
                      </w:r>
                      <w:r w:rsidRPr="00FC1F11">
                        <w:rPr>
                          <w:rFonts w:ascii="Times New Roman" w:hAnsi="Times New Roman" w:cs="Times New Roman"/>
                          <w:sz w:val="12"/>
                        </w:rPr>
                        <w:t xml:space="preserve"> </w:t>
                      </w:r>
                      <w:r w:rsidR="00FC1F11" w:rsidRPr="00FC1F11">
                        <w:rPr>
                          <w:rFonts w:ascii="Times New Roman" w:hAnsi="Times New Roman" w:cs="Times New Roman"/>
                          <w:sz w:val="12"/>
                        </w:rPr>
                        <w:t>BCS = Body condition scor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W w:w="11927" w:type="dxa"/>
        <w:tblInd w:w="-1265" w:type="dxa"/>
        <w:tblLook w:val="04A0" w:firstRow="1" w:lastRow="0" w:firstColumn="1" w:lastColumn="0" w:noHBand="0" w:noVBand="1"/>
      </w:tblPr>
      <w:tblGrid>
        <w:gridCol w:w="2395"/>
        <w:gridCol w:w="1205"/>
        <w:gridCol w:w="1260"/>
        <w:gridCol w:w="1350"/>
        <w:gridCol w:w="1170"/>
        <w:gridCol w:w="900"/>
        <w:gridCol w:w="900"/>
        <w:gridCol w:w="720"/>
        <w:gridCol w:w="810"/>
        <w:gridCol w:w="1217"/>
      </w:tblGrid>
      <w:tr w:rsidR="00100616" w:rsidRPr="00790C0F" w14:paraId="0B4FC0A6" w14:textId="77777777" w:rsidTr="002312C0">
        <w:trPr>
          <w:trHeight w:val="312"/>
        </w:trPr>
        <w:tc>
          <w:tcPr>
            <w:tcW w:w="2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3364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etabolite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4F75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KEGG ID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83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703F5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alse Discovery Rate</w:t>
            </w:r>
          </w:p>
        </w:tc>
      </w:tr>
      <w:tr w:rsidR="00100616" w:rsidRPr="00790C0F" w14:paraId="4348E256" w14:textId="77777777" w:rsidTr="002312C0">
        <w:trPr>
          <w:trHeight w:val="312"/>
        </w:trPr>
        <w:tc>
          <w:tcPr>
            <w:tcW w:w="2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507D" w14:textId="77777777" w:rsidR="00100616" w:rsidRPr="00790C0F" w:rsidRDefault="00100616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7706" w14:textId="77777777" w:rsidR="00100616" w:rsidRPr="00790C0F" w:rsidRDefault="00100616" w:rsidP="00100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C9B7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erum E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GnRH2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3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pg/m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5596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Follicle diameter at GnRH2, m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28BE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4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P4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5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at FA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6</w:t>
            </w: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, ng/m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E548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eight, 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021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Hours GnRH2 to F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CBF0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CS</w:t>
            </w:r>
            <w:r w:rsidR="00231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89E3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F E2 at FA, ng/m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78D2" w14:textId="77777777" w:rsidR="00100616" w:rsidRPr="00790C0F" w:rsidRDefault="00100616" w:rsidP="00100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790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Days postpartum</w:t>
            </w:r>
          </w:p>
        </w:tc>
      </w:tr>
      <w:tr w:rsidR="00100616" w:rsidRPr="009C11BF" w14:paraId="4AB20420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D31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B92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012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3C4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C34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A56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511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803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2D5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7CB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9EAB515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129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-d-gluc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47C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585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E04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93E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E0C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26A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D83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9AD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F00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0C35B27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AD5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E3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C8F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DA6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F15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72E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4CB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426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4FA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111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28E6C074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98B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C0F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084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03A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F2C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C9F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7F7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D7C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FE2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3C5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B2933C7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FCB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idoacet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5C9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5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D6D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618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6D4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2D7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154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0F3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FF6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22B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28C1597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3CF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001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FC4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D5D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F0C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803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FAC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5A1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345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1E8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792C8D10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F9D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07C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BF0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3A6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463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F1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16D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0FC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A2C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83B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63AD3917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A0F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_sucros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EAD6" w14:textId="77777777" w:rsid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083;</w:t>
            </w:r>
          </w:p>
          <w:p w14:paraId="3A68FC0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05D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ECC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BEA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96A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A4C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938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53F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FD7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65ADE2E9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064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240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87B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9F5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9B9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8DE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D0A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A34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BF1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EA6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21DDE9DB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EEE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phenylace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906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58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E4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106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13B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3A7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A3E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38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868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321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41F7CB1C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401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 sulf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86E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EC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316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AC9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A9F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6D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7D1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B22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EFE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B9647DF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C89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o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07E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ECB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842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555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BDC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469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241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3FC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ADE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70BC7ED8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09A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ulose bisphosph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5A9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9C3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B9F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BC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C2A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8F4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C9F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2E5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A3B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904C290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27F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-dihydroxybenzo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268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66F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85C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C7A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6F5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10A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C9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D7D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142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752313C8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DB5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glucosamine-1-6-phosph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67F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E33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A9B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AB7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D41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09A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BFC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2D8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426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C3458D4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C4B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B7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E00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7B6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59F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FEE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FB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BF7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043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4B0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4731D53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936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methyl-5-thioadenos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E72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A6D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DC8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E18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6C0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2C8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0FF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015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B1C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00616" w:rsidRPr="009C11BF" w14:paraId="3A61EBCC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C08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0BC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FB3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B8C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AD2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F10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AD5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6A6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A0B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E1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F2E3342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D0B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F3F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264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29F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8B8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82C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8E2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CFD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BBE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7C3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6FFFD6E8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65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EC3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887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594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ECE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9B5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B23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149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91F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718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E22698C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745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595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1EA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457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59A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FB2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78BD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B58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4E0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9B3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211B1A1A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F96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ethanolam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9A3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19D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B34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D15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881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DA1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326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3EC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574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415B4A0E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27F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1F3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3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D9B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60E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988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C92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153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FD00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EC5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FC3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0A638D06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DBE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ADB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2BC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AF1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BC8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EB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1C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99D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E06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064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1A1D8A56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D9D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C4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4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B04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AC5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A54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718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297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25C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CA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9E5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35461529" w14:textId="77777777" w:rsidTr="00FC1F11">
        <w:trPr>
          <w:trHeight w:val="19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BC1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lact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96B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4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0A7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903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6A6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2A57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3088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C4F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55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249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492B4ED0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A61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15F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EC3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DB82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EBE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C51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B73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63A5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8B8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AB0A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0616" w:rsidRPr="009C11BF" w14:paraId="5E170B70" w14:textId="77777777" w:rsidTr="002312C0">
        <w:trPr>
          <w:trHeight w:val="312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5389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con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7DAC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ED3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9753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090B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C62F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D516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88E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E76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400E" w14:textId="77777777" w:rsidR="00100616" w:rsidRPr="00100616" w:rsidRDefault="00100616" w:rsidP="0010061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1D4D6FF" w14:textId="67BBB8CA" w:rsidR="00644366" w:rsidRDefault="00644366">
      <w:pPr>
        <w:rPr>
          <w:b/>
          <w:sz w:val="18"/>
        </w:rPr>
      </w:pPr>
      <w:r w:rsidRPr="009C11BF">
        <w:rPr>
          <w:rFonts w:ascii="Times New Roman" w:hAnsi="Times New Roman" w:cs="Times New Roman"/>
          <w:b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8D85DA" wp14:editId="56A8FF77">
                <wp:simplePos x="0" y="0"/>
                <wp:positionH relativeFrom="column">
                  <wp:posOffset>-747395</wp:posOffset>
                </wp:positionH>
                <wp:positionV relativeFrom="paragraph">
                  <wp:posOffset>1956435</wp:posOffset>
                </wp:positionV>
                <wp:extent cx="7569200" cy="825500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0" cy="82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EFE82" w14:textId="4BE9B19F" w:rsidR="00644366" w:rsidRPr="00024C57" w:rsidRDefault="00644366" w:rsidP="006443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1</w:t>
                            </w: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</w:t>
                            </w:r>
                            <w:r w:rsidR="00CC4737"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GnRH2 = Gonadotropin releasing hormone administration to induce the pre-ovulatory gonadotropin surge</w:t>
                            </w:r>
                          </w:p>
                          <w:p w14:paraId="5F4FED56" w14:textId="35C538E7" w:rsidR="00CC4737" w:rsidRPr="00024C57" w:rsidRDefault="00CC4737" w:rsidP="006443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2</w:t>
                            </w: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Number of differentially abundant metabolites in pathway/total number of metabolites in pathway</w:t>
                            </w:r>
                          </w:p>
                          <w:p w14:paraId="15D29D01" w14:textId="1FDBC751" w:rsidR="00CC4737" w:rsidRPr="00024C57" w:rsidRDefault="00CC4737" w:rsidP="006443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3</w:t>
                            </w: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FDR = 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f</w:t>
                            </w: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alse discovery rate</w:t>
                            </w:r>
                          </w:p>
                          <w:p w14:paraId="3A73D831" w14:textId="389CA7DE" w:rsidR="00644366" w:rsidRPr="00024C57" w:rsidRDefault="00CC4737" w:rsidP="0064436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4</w:t>
                            </w:r>
                            <w:r w:rsidRPr="00024C57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Displayed as Name (KEGG identifier number); KEGG = Kyoto Encyclopedia of Genes and Genomes</w:t>
                            </w:r>
                          </w:p>
                          <w:p w14:paraId="0BD10894" w14:textId="77777777" w:rsidR="00024C57" w:rsidRDefault="00024C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8D85DA" id="Text Box 5" o:spid="_x0000_s1031" type="#_x0000_t202" style="position:absolute;margin-left:-58.85pt;margin-top:154.05pt;width:596pt;height: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" stroked="f">
                <v:textbox>
                  <w:txbxContent>
                    <w:p w14:paraId="289EFE82" w14:textId="4BE9B19F" w:rsidR="00644366" w:rsidRPr="00024C57" w:rsidRDefault="00644366" w:rsidP="00644366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1</w:t>
                      </w: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</w:t>
                      </w:r>
                      <w:r w:rsidR="00CC4737"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GnRH2 = Gonadotropin releasing hormone administration to induce the pre-ovulatory gonadotropin surge</w:t>
                      </w:r>
                    </w:p>
                    <w:p w14:paraId="5F4FED56" w14:textId="35C538E7" w:rsidR="00CC4737" w:rsidRPr="00024C57" w:rsidRDefault="00CC4737" w:rsidP="00644366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2</w:t>
                      </w: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Number of differentially abundant metabolites in pathway/total number of metabolites in pathway</w:t>
                      </w:r>
                    </w:p>
                    <w:p w14:paraId="15D29D01" w14:textId="1FDBC751" w:rsidR="00CC4737" w:rsidRPr="00024C57" w:rsidRDefault="00CC4737" w:rsidP="00644366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3</w:t>
                      </w: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FDR = </w:t>
                      </w:r>
                      <w:r w:rsid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f</w:t>
                      </w: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alse discovery rate</w:t>
                      </w:r>
                    </w:p>
                    <w:p w14:paraId="3A73D831" w14:textId="389CA7DE" w:rsidR="00644366" w:rsidRPr="00024C57" w:rsidRDefault="00CC4737" w:rsidP="00644366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4</w:t>
                      </w:r>
                      <w:r w:rsidRPr="00024C57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Displayed as Name (KEGG identifier number); KEGG = Kyoto Encyclopedia of Genes and Genomes</w:t>
                      </w:r>
                    </w:p>
                    <w:p w14:paraId="0BD10894" w14:textId="77777777" w:rsidR="00024C57" w:rsidRDefault="00024C57"/>
                  </w:txbxContent>
                </v:textbox>
                <w10:wrap type="square"/>
              </v:shape>
            </w:pict>
          </mc:Fallback>
        </mc:AlternateContent>
      </w:r>
      <w:r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5AD7B98" wp14:editId="736E8851">
                <wp:simplePos x="0" y="0"/>
                <wp:positionH relativeFrom="column">
                  <wp:posOffset>-790575</wp:posOffset>
                </wp:positionH>
                <wp:positionV relativeFrom="paragraph">
                  <wp:posOffset>299085</wp:posOffset>
                </wp:positionV>
                <wp:extent cx="7647305" cy="479425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7305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5CF4E" w14:textId="4C7C7142" w:rsidR="00644366" w:rsidRDefault="00644366" w:rsidP="00644366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Table 2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64436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KEGG pathways significantly enriched with metabolites that were significantly </w:t>
                            </w:r>
                            <w:r w:rsidR="00024C5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ed</w:t>
                            </w:r>
                            <w:r w:rsidRPr="0064436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ith serum estradiol concentration at GnRH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1</w:t>
                            </w:r>
                            <w:r w:rsidRPr="0064436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 pg/m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D7B98" id="Text Box 4" o:spid="_x0000_s1032" type="#_x0000_t202" style="position:absolute;margin-left:-62.25pt;margin-top:23.55pt;width:602.15pt;height:37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" stroked="f">
                <v:textbox>
                  <w:txbxContent>
                    <w:p w14:paraId="5AF5CF4E" w14:textId="4C7C7142" w:rsidR="00644366" w:rsidRDefault="00644366" w:rsidP="00644366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Table 2</w:t>
                      </w:r>
                      <w:r w:rsidR="00B746F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644366">
                        <w:rPr>
                          <w:rFonts w:ascii="Times New Roman" w:hAnsi="Times New Roman" w:cs="Times New Roman"/>
                          <w:sz w:val="24"/>
                        </w:rPr>
                        <w:t xml:space="preserve">KEGG pathways significantly enriched with metabolites that were significantly </w:t>
                      </w:r>
                      <w:r w:rsidR="00024C57">
                        <w:rPr>
                          <w:rFonts w:ascii="Times New Roman" w:hAnsi="Times New Roman" w:cs="Times New Roman"/>
                          <w:sz w:val="24"/>
                        </w:rPr>
                        <w:t>associated</w:t>
                      </w:r>
                      <w:r w:rsidRPr="00644366">
                        <w:rPr>
                          <w:rFonts w:ascii="Times New Roman" w:hAnsi="Times New Roman" w:cs="Times New Roman"/>
                          <w:sz w:val="24"/>
                        </w:rPr>
                        <w:t xml:space="preserve"> with serum estradiol concentration at GnRH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1</w:t>
                      </w:r>
                      <w:r w:rsidRPr="00644366">
                        <w:rPr>
                          <w:rFonts w:ascii="Times New Roman" w:hAnsi="Times New Roman" w:cs="Times New Roman"/>
                          <w:sz w:val="24"/>
                        </w:rPr>
                        <w:t xml:space="preserve">, </w:t>
                      </w:r>
                      <w:proofErr w:type="spellStart"/>
                      <w:r w:rsidRPr="00644366">
                        <w:rPr>
                          <w:rFonts w:ascii="Times New Roman" w:hAnsi="Times New Roman" w:cs="Times New Roman"/>
                          <w:sz w:val="24"/>
                        </w:rPr>
                        <w:t>pg</w:t>
                      </w:r>
                      <w:proofErr w:type="spellEnd"/>
                      <w:r w:rsidRPr="00644366">
                        <w:rPr>
                          <w:rFonts w:ascii="Times New Roman" w:hAnsi="Times New Roman" w:cs="Times New Roman"/>
                          <w:sz w:val="24"/>
                        </w:rPr>
                        <w:t>/m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1394" w:type="dxa"/>
        <w:tblInd w:w="-1175" w:type="dxa"/>
        <w:tblLook w:val="04A0" w:firstRow="1" w:lastRow="0" w:firstColumn="1" w:lastColumn="0" w:noHBand="0" w:noVBand="1"/>
      </w:tblPr>
      <w:tblGrid>
        <w:gridCol w:w="1440"/>
        <w:gridCol w:w="1800"/>
        <w:gridCol w:w="1260"/>
        <w:gridCol w:w="990"/>
        <w:gridCol w:w="5904"/>
      </w:tblGrid>
      <w:tr w:rsidR="00644366" w:rsidRPr="00644366" w14:paraId="6EB02ED9" w14:textId="77777777" w:rsidTr="00644366">
        <w:trPr>
          <w:trHeight w:val="69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AE57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athw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08D0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athway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D8CC" w14:textId="168833DF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tch Status</w:t>
            </w:r>
            <w:r w:rsidR="00CC47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DDA8" w14:textId="224CB728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DR</w:t>
            </w:r>
            <w:r w:rsidR="00CC47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5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3DD1" w14:textId="555D8314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64436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ifferentially Abundant Metabolites in Pathway</w:t>
            </w:r>
            <w:r w:rsidR="00CC47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</w:tr>
      <w:tr w:rsidR="00644366" w:rsidRPr="00644366" w14:paraId="3607116F" w14:textId="77777777" w:rsidTr="00644366">
        <w:trPr>
          <w:trHeight w:val="501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3650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bta009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8218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acyl-tRNA biosynth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7CE7" w14:textId="45D7058D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out of 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8DE0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83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89B1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L-Asparagine (C00152), L-Histidine (C00135), Glycine (C00037), L-Lysine (C00047), L-Proline (C00148)</w:t>
            </w:r>
          </w:p>
        </w:tc>
      </w:tr>
      <w:tr w:rsidR="00644366" w:rsidRPr="00644366" w14:paraId="4A158024" w14:textId="77777777" w:rsidTr="00644366">
        <w:trPr>
          <w:trHeight w:val="4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A9C3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ta0002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80E6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itrate cycle (TCA cycl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AFF9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out of 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DB0A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05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0AF1" w14:textId="77777777" w:rsidR="00644366" w:rsidRPr="00644366" w:rsidRDefault="00644366" w:rsidP="006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44366">
              <w:rPr>
                <w:rFonts w:ascii="Times New Roman" w:eastAsia="Times New Roman" w:hAnsi="Times New Roman" w:cs="Times New Roman"/>
                <w:color w:val="000000"/>
                <w:szCs w:val="24"/>
              </w:rPr>
              <w:t>α-ketoglutarate (C00026), S-Malate (C00149), Pyruvate (C00022)</w:t>
            </w:r>
          </w:p>
        </w:tc>
      </w:tr>
    </w:tbl>
    <w:p w14:paraId="59DBB5E2" w14:textId="5D7D27BF" w:rsidR="00644366" w:rsidRDefault="00644366" w:rsidP="00644366">
      <w:pPr>
        <w:spacing w:after="0"/>
        <w:rPr>
          <w:b/>
          <w:sz w:val="16"/>
        </w:rPr>
      </w:pPr>
    </w:p>
    <w:p w14:paraId="256AA8A6" w14:textId="07D4AF1E" w:rsidR="00CC4737" w:rsidRDefault="00CC4737" w:rsidP="00644366">
      <w:pPr>
        <w:spacing w:after="0"/>
        <w:rPr>
          <w:b/>
          <w:sz w:val="16"/>
        </w:rPr>
      </w:pPr>
    </w:p>
    <w:p w14:paraId="054EB7F7" w14:textId="37F43CB2" w:rsidR="00CC4737" w:rsidRDefault="00CC4737" w:rsidP="00644366">
      <w:pPr>
        <w:spacing w:after="0"/>
        <w:rPr>
          <w:b/>
          <w:sz w:val="16"/>
        </w:rPr>
      </w:pPr>
    </w:p>
    <w:p w14:paraId="2FC95AD2" w14:textId="5AAE022E" w:rsidR="00CC4737" w:rsidRDefault="00CC4737" w:rsidP="00644366">
      <w:pPr>
        <w:spacing w:after="0"/>
        <w:rPr>
          <w:b/>
          <w:sz w:val="16"/>
        </w:rPr>
      </w:pPr>
    </w:p>
    <w:p w14:paraId="60967B05" w14:textId="07FA66A1" w:rsidR="00CC4737" w:rsidRDefault="00CC4737" w:rsidP="00644366">
      <w:pPr>
        <w:spacing w:after="0"/>
        <w:rPr>
          <w:b/>
          <w:sz w:val="16"/>
        </w:rPr>
      </w:pPr>
    </w:p>
    <w:p w14:paraId="2C3FF2F9" w14:textId="2C59150C" w:rsidR="00CC4737" w:rsidRDefault="00CC4737" w:rsidP="00644366">
      <w:pPr>
        <w:spacing w:after="0"/>
        <w:rPr>
          <w:b/>
          <w:sz w:val="16"/>
        </w:rPr>
      </w:pPr>
    </w:p>
    <w:p w14:paraId="708937FC" w14:textId="5B35BB73" w:rsidR="00CC4737" w:rsidRDefault="00CC4737" w:rsidP="00644366">
      <w:pPr>
        <w:spacing w:after="0"/>
        <w:rPr>
          <w:b/>
          <w:sz w:val="16"/>
        </w:rPr>
      </w:pPr>
    </w:p>
    <w:p w14:paraId="37652330" w14:textId="3E03BE4E" w:rsidR="00CC4737" w:rsidRDefault="00CC4737" w:rsidP="00644366">
      <w:pPr>
        <w:spacing w:after="0"/>
        <w:rPr>
          <w:b/>
          <w:sz w:val="16"/>
        </w:rPr>
      </w:pPr>
    </w:p>
    <w:p w14:paraId="30A89652" w14:textId="4E9B956A" w:rsidR="00CC4737" w:rsidRDefault="00CC4737" w:rsidP="00644366">
      <w:pPr>
        <w:spacing w:after="0"/>
        <w:rPr>
          <w:b/>
          <w:sz w:val="16"/>
        </w:rPr>
      </w:pPr>
    </w:p>
    <w:p w14:paraId="41BFE43E" w14:textId="79A3E51A" w:rsidR="00CC4737" w:rsidRDefault="00CC4737" w:rsidP="00644366">
      <w:pPr>
        <w:spacing w:after="0"/>
        <w:rPr>
          <w:b/>
          <w:sz w:val="16"/>
        </w:rPr>
      </w:pPr>
    </w:p>
    <w:p w14:paraId="1F991AB2" w14:textId="4FA1E911" w:rsidR="00CC4737" w:rsidRDefault="00CC4737" w:rsidP="00644366">
      <w:pPr>
        <w:spacing w:after="0"/>
        <w:rPr>
          <w:b/>
          <w:sz w:val="16"/>
        </w:rPr>
      </w:pPr>
    </w:p>
    <w:p w14:paraId="1177192E" w14:textId="210DB1AF" w:rsidR="00CC4737" w:rsidRDefault="00CC4737" w:rsidP="00644366">
      <w:pPr>
        <w:spacing w:after="0"/>
        <w:rPr>
          <w:b/>
          <w:sz w:val="16"/>
        </w:rPr>
      </w:pPr>
    </w:p>
    <w:p w14:paraId="2566545A" w14:textId="61BEC900" w:rsidR="00CC4737" w:rsidRDefault="00CC4737" w:rsidP="00644366">
      <w:pPr>
        <w:spacing w:after="0"/>
        <w:rPr>
          <w:b/>
          <w:sz w:val="16"/>
        </w:rPr>
      </w:pPr>
    </w:p>
    <w:p w14:paraId="6F31E9B3" w14:textId="68DF7D06" w:rsidR="00CC4737" w:rsidRDefault="00CC4737" w:rsidP="00644366">
      <w:pPr>
        <w:spacing w:after="0"/>
        <w:rPr>
          <w:b/>
          <w:sz w:val="16"/>
        </w:rPr>
      </w:pPr>
    </w:p>
    <w:p w14:paraId="60CC38E7" w14:textId="15AFDB13" w:rsidR="00CC4737" w:rsidRDefault="00CC4737" w:rsidP="00644366">
      <w:pPr>
        <w:spacing w:after="0"/>
        <w:rPr>
          <w:b/>
          <w:sz w:val="16"/>
        </w:rPr>
      </w:pPr>
    </w:p>
    <w:p w14:paraId="167423A0" w14:textId="00875BB0" w:rsidR="00CC4737" w:rsidRDefault="00CC4737" w:rsidP="00644366">
      <w:pPr>
        <w:spacing w:after="0"/>
        <w:rPr>
          <w:b/>
          <w:sz w:val="16"/>
        </w:rPr>
      </w:pPr>
    </w:p>
    <w:p w14:paraId="63D52901" w14:textId="039302CE" w:rsidR="00CC4737" w:rsidRDefault="00CC4737" w:rsidP="00644366">
      <w:pPr>
        <w:spacing w:after="0"/>
        <w:rPr>
          <w:b/>
          <w:sz w:val="16"/>
        </w:rPr>
      </w:pPr>
    </w:p>
    <w:p w14:paraId="39DF45F2" w14:textId="458B15BA" w:rsidR="00CC4737" w:rsidRDefault="00CC4737" w:rsidP="00644366">
      <w:pPr>
        <w:spacing w:after="0"/>
        <w:rPr>
          <w:b/>
          <w:sz w:val="16"/>
        </w:rPr>
      </w:pPr>
    </w:p>
    <w:p w14:paraId="03CD5EFC" w14:textId="78C197ED" w:rsidR="00CC4737" w:rsidRDefault="00CC4737" w:rsidP="00644366">
      <w:pPr>
        <w:spacing w:after="0"/>
        <w:rPr>
          <w:b/>
          <w:sz w:val="16"/>
        </w:rPr>
      </w:pPr>
    </w:p>
    <w:p w14:paraId="35EE49A6" w14:textId="118C242C" w:rsidR="00CC4737" w:rsidRDefault="00CC4737" w:rsidP="00644366">
      <w:pPr>
        <w:spacing w:after="0"/>
        <w:rPr>
          <w:b/>
          <w:sz w:val="16"/>
        </w:rPr>
      </w:pPr>
    </w:p>
    <w:p w14:paraId="48546EAC" w14:textId="6A268949" w:rsidR="00CC4737" w:rsidRDefault="00CC4737" w:rsidP="00644366">
      <w:pPr>
        <w:spacing w:after="0"/>
        <w:rPr>
          <w:b/>
          <w:sz w:val="16"/>
        </w:rPr>
      </w:pPr>
    </w:p>
    <w:p w14:paraId="636D9653" w14:textId="7E2CE210" w:rsidR="00CC4737" w:rsidRDefault="00CC4737" w:rsidP="00644366">
      <w:pPr>
        <w:spacing w:after="0"/>
        <w:rPr>
          <w:b/>
          <w:sz w:val="16"/>
        </w:rPr>
      </w:pPr>
    </w:p>
    <w:p w14:paraId="1AE97FF1" w14:textId="0ADE0B68" w:rsidR="00CC4737" w:rsidRDefault="00CC4737" w:rsidP="00644366">
      <w:pPr>
        <w:spacing w:after="0"/>
        <w:rPr>
          <w:b/>
          <w:sz w:val="16"/>
        </w:rPr>
      </w:pPr>
    </w:p>
    <w:p w14:paraId="036859DF" w14:textId="554C5F41" w:rsidR="00CC4737" w:rsidRDefault="00CC4737" w:rsidP="00644366">
      <w:pPr>
        <w:spacing w:after="0"/>
        <w:rPr>
          <w:b/>
          <w:sz w:val="16"/>
        </w:rPr>
      </w:pPr>
    </w:p>
    <w:p w14:paraId="6DEF36FF" w14:textId="0D1DD48B" w:rsidR="00CC4737" w:rsidRDefault="00CC4737" w:rsidP="00644366">
      <w:pPr>
        <w:spacing w:after="0"/>
        <w:rPr>
          <w:b/>
          <w:sz w:val="16"/>
        </w:rPr>
      </w:pPr>
    </w:p>
    <w:p w14:paraId="4C6F8E5E" w14:textId="6EB59CFD" w:rsidR="00CC4737" w:rsidRDefault="00CC4737" w:rsidP="00644366">
      <w:pPr>
        <w:spacing w:after="0"/>
        <w:rPr>
          <w:b/>
          <w:sz w:val="16"/>
        </w:rPr>
      </w:pPr>
    </w:p>
    <w:p w14:paraId="485484E1" w14:textId="6D7A8606" w:rsidR="00CC4737" w:rsidRDefault="00CC4737" w:rsidP="00644366">
      <w:pPr>
        <w:spacing w:after="0"/>
        <w:rPr>
          <w:b/>
          <w:sz w:val="16"/>
        </w:rPr>
      </w:pPr>
    </w:p>
    <w:p w14:paraId="10748FAA" w14:textId="62B82D6B" w:rsidR="00CC4737" w:rsidRDefault="00CC4737" w:rsidP="00644366">
      <w:pPr>
        <w:spacing w:after="0"/>
        <w:rPr>
          <w:b/>
          <w:sz w:val="16"/>
        </w:rPr>
      </w:pPr>
    </w:p>
    <w:p w14:paraId="4EB358B5" w14:textId="515EF4BD" w:rsidR="00CC4737" w:rsidRDefault="00CC4737" w:rsidP="00644366">
      <w:pPr>
        <w:spacing w:after="0"/>
        <w:rPr>
          <w:b/>
          <w:sz w:val="16"/>
        </w:rPr>
      </w:pPr>
    </w:p>
    <w:p w14:paraId="42DFE076" w14:textId="21B2D4A1" w:rsidR="00CC4737" w:rsidRDefault="00CC4737" w:rsidP="00644366">
      <w:pPr>
        <w:spacing w:after="0"/>
        <w:rPr>
          <w:b/>
          <w:sz w:val="16"/>
        </w:rPr>
      </w:pPr>
    </w:p>
    <w:p w14:paraId="6493DC15" w14:textId="176F094B" w:rsidR="00CC4737" w:rsidRDefault="00CC4737" w:rsidP="00644366">
      <w:pPr>
        <w:spacing w:after="0"/>
        <w:rPr>
          <w:b/>
          <w:sz w:val="16"/>
        </w:rPr>
      </w:pPr>
    </w:p>
    <w:p w14:paraId="19C438CC" w14:textId="17C3A694" w:rsidR="00CC4737" w:rsidRDefault="00CC4737" w:rsidP="00644366">
      <w:pPr>
        <w:spacing w:after="0"/>
        <w:rPr>
          <w:b/>
          <w:sz w:val="16"/>
        </w:rPr>
      </w:pPr>
    </w:p>
    <w:p w14:paraId="47DA45A5" w14:textId="1BAEA888" w:rsidR="00CC4737" w:rsidRDefault="00CC4737" w:rsidP="00644366">
      <w:pPr>
        <w:spacing w:after="0"/>
        <w:rPr>
          <w:b/>
          <w:sz w:val="16"/>
        </w:rPr>
      </w:pPr>
    </w:p>
    <w:p w14:paraId="168417DD" w14:textId="64944470" w:rsidR="00CC4737" w:rsidRDefault="00CC4737" w:rsidP="00644366">
      <w:pPr>
        <w:spacing w:after="0"/>
        <w:rPr>
          <w:b/>
          <w:sz w:val="16"/>
        </w:rPr>
      </w:pPr>
    </w:p>
    <w:p w14:paraId="27125DA6" w14:textId="069F5E6F" w:rsidR="00CC4737" w:rsidRDefault="00CC4737" w:rsidP="00644366">
      <w:pPr>
        <w:spacing w:after="0"/>
        <w:rPr>
          <w:b/>
          <w:sz w:val="16"/>
        </w:rPr>
      </w:pPr>
    </w:p>
    <w:p w14:paraId="2AF6737C" w14:textId="4BB92780" w:rsidR="00CC4737" w:rsidRDefault="00CC4737" w:rsidP="00644366">
      <w:pPr>
        <w:spacing w:after="0"/>
        <w:rPr>
          <w:b/>
          <w:sz w:val="16"/>
        </w:rPr>
      </w:pPr>
    </w:p>
    <w:p w14:paraId="192D2FF8" w14:textId="75960818" w:rsidR="00CC4737" w:rsidRDefault="00CC4737" w:rsidP="00644366">
      <w:pPr>
        <w:spacing w:after="0"/>
        <w:rPr>
          <w:b/>
          <w:sz w:val="16"/>
        </w:rPr>
      </w:pPr>
    </w:p>
    <w:p w14:paraId="17C17A1B" w14:textId="74761B2C" w:rsidR="00CC4737" w:rsidRDefault="00CC4737" w:rsidP="00644366">
      <w:pPr>
        <w:spacing w:after="0"/>
        <w:rPr>
          <w:b/>
          <w:sz w:val="16"/>
        </w:rPr>
      </w:pPr>
    </w:p>
    <w:p w14:paraId="71FD5E1E" w14:textId="20109DE9" w:rsidR="00CC4737" w:rsidRDefault="00CC4737" w:rsidP="00644366">
      <w:pPr>
        <w:spacing w:after="0"/>
        <w:rPr>
          <w:b/>
          <w:sz w:val="16"/>
        </w:rPr>
      </w:pPr>
    </w:p>
    <w:p w14:paraId="3886B49C" w14:textId="22CB8AA8" w:rsidR="00CC4737" w:rsidRDefault="00CC4737" w:rsidP="00644366">
      <w:pPr>
        <w:spacing w:after="0"/>
        <w:rPr>
          <w:b/>
          <w:sz w:val="16"/>
        </w:rPr>
      </w:pPr>
    </w:p>
    <w:p w14:paraId="75931B88" w14:textId="27941BB5" w:rsidR="00CC4737" w:rsidRDefault="00CC4737" w:rsidP="00644366">
      <w:pPr>
        <w:spacing w:after="0"/>
        <w:rPr>
          <w:b/>
          <w:sz w:val="16"/>
        </w:rPr>
      </w:pPr>
    </w:p>
    <w:p w14:paraId="77F7A66C" w14:textId="72B87BDC" w:rsidR="00CC4737" w:rsidRDefault="00CC4737" w:rsidP="00644366">
      <w:pPr>
        <w:spacing w:after="0"/>
        <w:rPr>
          <w:b/>
          <w:sz w:val="16"/>
        </w:rPr>
      </w:pPr>
    </w:p>
    <w:p w14:paraId="6090D7AC" w14:textId="05248261" w:rsidR="00CC4737" w:rsidRDefault="00CC4737" w:rsidP="00644366">
      <w:pPr>
        <w:spacing w:after="0"/>
        <w:rPr>
          <w:b/>
          <w:sz w:val="16"/>
        </w:rPr>
      </w:pPr>
    </w:p>
    <w:p w14:paraId="64AA7763" w14:textId="76529F81" w:rsidR="00CC4737" w:rsidRDefault="00CC4737" w:rsidP="00644366">
      <w:pPr>
        <w:spacing w:after="0"/>
        <w:rPr>
          <w:b/>
          <w:sz w:val="16"/>
        </w:rPr>
      </w:pPr>
      <w:r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0D2C8D" wp14:editId="37F9CEF9">
                <wp:simplePos x="0" y="0"/>
                <wp:positionH relativeFrom="column">
                  <wp:posOffset>-751840</wp:posOffset>
                </wp:positionH>
                <wp:positionV relativeFrom="paragraph">
                  <wp:posOffset>6059876</wp:posOffset>
                </wp:positionV>
                <wp:extent cx="7569200" cy="479425"/>
                <wp:effectExtent l="0" t="0" r="0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0776D" w14:textId="0B42AC7C" w:rsidR="00CC4737" w:rsidRPr="00B746F4" w:rsidRDefault="00CC4737" w:rsidP="00CC473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1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Number of differentially abundant metabolites in pathway/total number of metabolites in pathway</w:t>
                            </w:r>
                          </w:p>
                          <w:p w14:paraId="3EA27108" w14:textId="7D91A536" w:rsidR="00CC4737" w:rsidRPr="00B746F4" w:rsidRDefault="00CC4737" w:rsidP="00CC473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2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FDR = 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f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alse discovery rate</w:t>
                            </w:r>
                          </w:p>
                          <w:p w14:paraId="78D710FA" w14:textId="33E3D2F6" w:rsidR="00CC4737" w:rsidRPr="00B746F4" w:rsidRDefault="00CC4737" w:rsidP="00CC473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3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Displayed as Name (KEGG identifier number); KEGG = Kyoto Encyclopedia of Genes and Gen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D2C8D" id="Text Box 7" o:spid="_x0000_s1033" type="#_x0000_t202" style="position:absolute;margin-left:-59.2pt;margin-top:477.15pt;width:596pt;height:37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" stroked="f">
                <v:textbox>
                  <w:txbxContent>
                    <w:p w14:paraId="5D70776D" w14:textId="0B42AC7C" w:rsidR="00CC4737" w:rsidRPr="00B746F4" w:rsidRDefault="00CC4737" w:rsidP="00CC4737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1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Number of differentially abundant metabolites in pathway/total number of metabolites in pathway</w:t>
                      </w:r>
                    </w:p>
                    <w:p w14:paraId="3EA27108" w14:textId="7D91A536" w:rsidR="00CC4737" w:rsidRPr="00B746F4" w:rsidRDefault="00CC4737" w:rsidP="00CC4737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2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FDR = </w:t>
                      </w:r>
                      <w:r w:rsid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f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alse discovery rate</w:t>
                      </w:r>
                    </w:p>
                    <w:p w14:paraId="78D710FA" w14:textId="33E3D2F6" w:rsidR="00CC4737" w:rsidRPr="00B746F4" w:rsidRDefault="00CC4737" w:rsidP="00CC4737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3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Displayed as Name (KEGG identifier number); KEGG = Kyoto Encyclopedia of Genes and Gen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B502D29" wp14:editId="4DE16E5D">
                <wp:simplePos x="0" y="0"/>
                <wp:positionH relativeFrom="column">
                  <wp:posOffset>-789305</wp:posOffset>
                </wp:positionH>
                <wp:positionV relativeFrom="paragraph">
                  <wp:posOffset>180975</wp:posOffset>
                </wp:positionV>
                <wp:extent cx="7647305" cy="479425"/>
                <wp:effectExtent l="0" t="0" r="0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7305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B2FAFC" w14:textId="7B6CC039" w:rsidR="00CC4737" w:rsidRPr="00CC4737" w:rsidRDefault="00CC4737" w:rsidP="00CC4737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Table 3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. </w:t>
                            </w:r>
                            <w:r w:rsidRPr="00CC473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KEGG pathways significantly enriched with metabolites that were significantly 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ed</w:t>
                            </w:r>
                            <w:r w:rsidRPr="00CC473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ith follicular fluid progesterone concentration at follicle aspiration, ng/m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02D29" id="Text Box 6" o:spid="_x0000_s1034" type="#_x0000_t202" style="position:absolute;margin-left:-62.15pt;margin-top:14.25pt;width:602.15pt;height:37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" stroked="f">
                <v:textbox>
                  <w:txbxContent>
                    <w:p w14:paraId="7AB2FAFC" w14:textId="7B6CC039" w:rsidR="00CC4737" w:rsidRPr="00CC4737" w:rsidRDefault="00CC4737" w:rsidP="00CC4737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Table 3</w:t>
                      </w:r>
                      <w:r w:rsidR="00B746F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. </w:t>
                      </w:r>
                      <w:r w:rsidRPr="00CC4737">
                        <w:rPr>
                          <w:rFonts w:ascii="Times New Roman" w:hAnsi="Times New Roman" w:cs="Times New Roman"/>
                          <w:sz w:val="24"/>
                        </w:rPr>
                        <w:t xml:space="preserve">KEGG pathways significantly enriched with metabolites that were significantly </w:t>
                      </w:r>
                      <w:r w:rsidR="00B746F4">
                        <w:rPr>
                          <w:rFonts w:ascii="Times New Roman" w:hAnsi="Times New Roman" w:cs="Times New Roman"/>
                          <w:sz w:val="24"/>
                        </w:rPr>
                        <w:t>associated</w:t>
                      </w:r>
                      <w:r w:rsidRPr="00CC4737">
                        <w:rPr>
                          <w:rFonts w:ascii="Times New Roman" w:hAnsi="Times New Roman" w:cs="Times New Roman"/>
                          <w:sz w:val="24"/>
                        </w:rPr>
                        <w:t xml:space="preserve"> with follicular fluid progesterone concentration at follicle aspiration, ng/m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1718" w:type="dxa"/>
        <w:tblInd w:w="-1175" w:type="dxa"/>
        <w:tblLook w:val="04A0" w:firstRow="1" w:lastRow="0" w:firstColumn="1" w:lastColumn="0" w:noHBand="0" w:noVBand="1"/>
      </w:tblPr>
      <w:tblGrid>
        <w:gridCol w:w="1260"/>
        <w:gridCol w:w="2880"/>
        <w:gridCol w:w="990"/>
        <w:gridCol w:w="1170"/>
        <w:gridCol w:w="5418"/>
      </w:tblGrid>
      <w:tr w:rsidR="00CC4737" w:rsidRPr="00CC4737" w14:paraId="43148FF9" w14:textId="77777777" w:rsidTr="00CC4737">
        <w:trPr>
          <w:trHeight w:val="681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C2DF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AB0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C52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 Status ¹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BB0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²</w:t>
            </w:r>
          </w:p>
        </w:tc>
        <w:tc>
          <w:tcPr>
            <w:tcW w:w="5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4BA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tially Abundant Metabolites in Pathway ³</w:t>
            </w:r>
          </w:p>
        </w:tc>
      </w:tr>
      <w:tr w:rsidR="00CC4737" w:rsidRPr="00CC4737" w14:paraId="1FDECDAD" w14:textId="77777777" w:rsidTr="00CC4737">
        <w:trPr>
          <w:trHeight w:val="62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2DC9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9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21D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A97E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of 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1AC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6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C2C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sparagine (C00152), L-Histidine (C00135), L-Phenylalanine (C00079), L-Arginine (C00062), L-Glutamine (C00064), Glycine (C00135), L-Methionine (C00073), Glycine (C00047), Tryptophan (C00078), L-Tyrosine (C00082), Glycine (C00148), L-Glutamate (C00025)</w:t>
            </w:r>
          </w:p>
        </w:tc>
      </w:tr>
      <w:tr w:rsidR="00CC4737" w:rsidRPr="00CC4737" w14:paraId="3868BB15" w14:textId="77777777" w:rsidTr="00CC4737">
        <w:trPr>
          <w:trHeight w:val="62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16D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220 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7B1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0FA6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of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23B8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9D4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ate (C00025), L-Arginine (C00062), N-Acetylornithine (C00437), L-Citrulline (C00327), L-Ornithine (C00077), L-Glutamine (C00064), α-ketoglutarate (C00026)</w:t>
            </w:r>
          </w:p>
        </w:tc>
      </w:tr>
      <w:tr w:rsidR="00CC4737" w:rsidRPr="00CC4737" w14:paraId="68FFE6FB" w14:textId="77777777" w:rsidTr="00CC4737">
        <w:trPr>
          <w:trHeight w:val="62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EC1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330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476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249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of 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9D8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3AB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ginine (C00062), Guanidinoacetate (C00581), Creatine (C00300), Hydroxyproline (C01157), Glycine (C00148), L-Glutamate (C00025), L-Ornithine (C00077), Pyruvate (C00022)</w:t>
            </w:r>
          </w:p>
        </w:tc>
      </w:tr>
      <w:tr w:rsidR="00CC4737" w:rsidRPr="00CC4737" w14:paraId="4023FB02" w14:textId="77777777" w:rsidTr="00CC4737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1D4D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2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DEF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F12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867D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461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sparagine (C00152), L-Glutamate (C00025), L-Glutamine (C00064), Pyruvate (C00149), N-Carbamoyl-L-aspartate (C00438), α-ketoglutarate (C00026)</w:t>
            </w:r>
          </w:p>
        </w:tc>
      </w:tr>
      <w:tr w:rsidR="00CC4737" w:rsidRPr="00CC4737" w14:paraId="6BB01CBB" w14:textId="77777777" w:rsidTr="00CC4737">
        <w:trPr>
          <w:trHeight w:val="31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151F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ta0047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738F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EDF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f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25B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1F5D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ate (C00025), L-Glutamine (C00064), α-ketoglutarate (C00026)</w:t>
            </w:r>
          </w:p>
        </w:tc>
      </w:tr>
      <w:tr w:rsidR="00CC4737" w:rsidRPr="00CC4737" w14:paraId="2E747C73" w14:textId="77777777" w:rsidTr="00CC4737">
        <w:trPr>
          <w:trHeight w:val="31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2BFE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630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851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B63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478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A63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Aconitate (C00417), S-Malate (C00149), Glycine (C00135), L-Glutamate (C00025), Pyruvate (C00149), L-Glutamine (C00064)</w:t>
            </w:r>
          </w:p>
        </w:tc>
      </w:tr>
      <w:tr w:rsidR="00CC4737" w:rsidRPr="00CC4737" w14:paraId="38804866" w14:textId="77777777" w:rsidTr="00CC4737">
        <w:trPr>
          <w:trHeight w:val="62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13E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270 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73B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E5F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FE9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5E2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Methylthio-2-oxobutanoic acid (C01180), L-Cystathionine (C02291), L-Homocysteine (C00155), L-Methionine (C00073), L-Cystine (C00491), Pyruvate (C00149)</w:t>
            </w:r>
          </w:p>
        </w:tc>
      </w:tr>
      <w:tr w:rsidR="00CC4737" w:rsidRPr="00CC4737" w14:paraId="0E70A821" w14:textId="77777777" w:rsidTr="00CC4737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5469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240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147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F3C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63D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6E8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ine (C00064), Uridine (C00299), Cytidine (C00475), Deoxycitidine (C00881), DeoxyUridine (C00299), N-Carbamoyl-L-aspartate (C00438)</w:t>
            </w:r>
          </w:p>
        </w:tc>
      </w:tr>
      <w:tr w:rsidR="00CC4737" w:rsidRPr="00CC4737" w14:paraId="5CD64085" w14:textId="77777777" w:rsidTr="00CC4737">
        <w:trPr>
          <w:trHeight w:val="31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EBC3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020 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C66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16C6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of 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4F0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4949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ketoglutarate (C00026), S-Malate (C00149), cis-Aconitate (C00417), Pyruvate (C00149)</w:t>
            </w:r>
          </w:p>
        </w:tc>
      </w:tr>
      <w:tr w:rsidR="00CC4737" w:rsidRPr="00CC4737" w14:paraId="35FAE9A6" w14:textId="77777777" w:rsidTr="00CC4737">
        <w:trPr>
          <w:trHeight w:val="31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27B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26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E1C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A04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f 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89BF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3DB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inoacetate (C00581), L-Cystathionine (C02291), Glycine (C00135), Creatine (C00300), Pyruvate (C00149)</w:t>
            </w:r>
          </w:p>
        </w:tc>
      </w:tr>
      <w:tr w:rsidR="00CC4737" w:rsidRPr="00CC4737" w14:paraId="7FD15716" w14:textId="77777777" w:rsidTr="00CC4737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554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4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D713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, tyrosine, and tryptophan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F88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of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644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A5F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Phenylalanine (C00079), L-Tyrosine (C00082)</w:t>
            </w:r>
          </w:p>
        </w:tc>
      </w:tr>
      <w:tr w:rsidR="00CC4737" w:rsidRPr="00CC4737" w14:paraId="76976DEC" w14:textId="77777777" w:rsidTr="00CC4737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DD1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36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2C4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25E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f 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843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99B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Phenylalanine (C00079), 2-Hydroxyphenylacetate (C05852), L-Tyrosine (C00082)</w:t>
            </w:r>
          </w:p>
        </w:tc>
      </w:tr>
    </w:tbl>
    <w:p w14:paraId="481C15B1" w14:textId="5C77ADC7" w:rsidR="00CC4737" w:rsidRPr="00CC4737" w:rsidRDefault="00CC4737" w:rsidP="00CC4737">
      <w:pPr>
        <w:rPr>
          <w:rFonts w:ascii="Times New Roman" w:hAnsi="Times New Roman" w:cs="Times New Roman"/>
          <w:sz w:val="20"/>
          <w:szCs w:val="20"/>
        </w:rPr>
      </w:pPr>
    </w:p>
    <w:p w14:paraId="54F9E8D8" w14:textId="4620FC09" w:rsidR="00CC4737" w:rsidRDefault="00CC4737" w:rsidP="00CC4737">
      <w:pPr>
        <w:rPr>
          <w:sz w:val="16"/>
        </w:rPr>
      </w:pPr>
    </w:p>
    <w:p w14:paraId="7A71C8D9" w14:textId="14E10BA6" w:rsidR="00CC4737" w:rsidRDefault="00CC4737" w:rsidP="00CC4737">
      <w:pPr>
        <w:tabs>
          <w:tab w:val="left" w:pos="1058"/>
        </w:tabs>
        <w:rPr>
          <w:sz w:val="16"/>
        </w:rPr>
      </w:pPr>
      <w:r>
        <w:rPr>
          <w:sz w:val="16"/>
        </w:rPr>
        <w:tab/>
      </w:r>
    </w:p>
    <w:p w14:paraId="18889196" w14:textId="4A45D666" w:rsidR="00CC4737" w:rsidRDefault="00CC4737" w:rsidP="00CC4737">
      <w:pPr>
        <w:tabs>
          <w:tab w:val="left" w:pos="1058"/>
        </w:tabs>
        <w:rPr>
          <w:sz w:val="16"/>
        </w:rPr>
      </w:pPr>
    </w:p>
    <w:p w14:paraId="743ED5A7" w14:textId="29975644" w:rsidR="00CC4737" w:rsidRDefault="00CC4737" w:rsidP="00CC4737">
      <w:pPr>
        <w:tabs>
          <w:tab w:val="left" w:pos="1058"/>
        </w:tabs>
        <w:rPr>
          <w:sz w:val="16"/>
        </w:rPr>
      </w:pPr>
    </w:p>
    <w:p w14:paraId="2DD52614" w14:textId="652289A8" w:rsidR="00CC4737" w:rsidRDefault="00CC4737" w:rsidP="00CC4737">
      <w:pPr>
        <w:tabs>
          <w:tab w:val="left" w:pos="1058"/>
        </w:tabs>
        <w:rPr>
          <w:sz w:val="16"/>
        </w:rPr>
      </w:pPr>
    </w:p>
    <w:p w14:paraId="7CCBA0B5" w14:textId="1EE6AA25" w:rsidR="00CC4737" w:rsidRDefault="00CC4737" w:rsidP="00CC4737">
      <w:pPr>
        <w:tabs>
          <w:tab w:val="left" w:pos="1058"/>
        </w:tabs>
        <w:rPr>
          <w:sz w:val="16"/>
        </w:rPr>
      </w:pPr>
    </w:p>
    <w:p w14:paraId="3F7229E5" w14:textId="7288B88E" w:rsidR="00CC4737" w:rsidRDefault="000325A0" w:rsidP="00CC4737">
      <w:pPr>
        <w:tabs>
          <w:tab w:val="left" w:pos="1058"/>
        </w:tabs>
        <w:rPr>
          <w:sz w:val="16"/>
        </w:rPr>
      </w:pPr>
      <w:r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FC50A9" wp14:editId="0733842D">
                <wp:simplePos x="0" y="0"/>
                <wp:positionH relativeFrom="column">
                  <wp:posOffset>-711200</wp:posOffset>
                </wp:positionH>
                <wp:positionV relativeFrom="paragraph">
                  <wp:posOffset>4805751</wp:posOffset>
                </wp:positionV>
                <wp:extent cx="7569200" cy="479425"/>
                <wp:effectExtent l="0" t="0" r="0" b="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FFC3F" w14:textId="64A2218E" w:rsidR="000325A0" w:rsidRPr="00B746F4" w:rsidRDefault="000325A0" w:rsidP="000325A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1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Number of differentially abundant metabolites in pathway/total number of metabolites in pathway</w:t>
                            </w:r>
                          </w:p>
                          <w:p w14:paraId="2DBCBC5A" w14:textId="5EC6CE1A" w:rsidR="000325A0" w:rsidRPr="00B746F4" w:rsidRDefault="000325A0" w:rsidP="000325A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2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FDR = </w:t>
                            </w:r>
                            <w:r w:rsid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f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>alse discovery rate</w:t>
                            </w:r>
                          </w:p>
                          <w:p w14:paraId="3C929CC4" w14:textId="77777777" w:rsidR="000325A0" w:rsidRPr="00B746F4" w:rsidRDefault="000325A0" w:rsidP="000325A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</w:pP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  <w:vertAlign w:val="superscript"/>
                              </w:rPr>
                              <w:t>3</w:t>
                            </w:r>
                            <w:r w:rsidRPr="00B746F4">
                              <w:rPr>
                                <w:rFonts w:ascii="Times New Roman" w:hAnsi="Times New Roman" w:cs="Times New Roman"/>
                                <w:sz w:val="16"/>
                                <w:szCs w:val="32"/>
                              </w:rPr>
                              <w:t xml:space="preserve"> Displayed as Name (KEGG identifier number); KEGG = Kyoto Encyclopedia of Genes and Gen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C50A9" id="Text Box 12" o:spid="_x0000_s1035" type="#_x0000_t202" style="position:absolute;margin-left:-56pt;margin-top:378.4pt;width:596pt;height:37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" stroked="f">
                <v:textbox>
                  <w:txbxContent>
                    <w:p w14:paraId="2C3FFC3F" w14:textId="64A2218E" w:rsidR="000325A0" w:rsidRPr="00B746F4" w:rsidRDefault="000325A0" w:rsidP="000325A0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1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Number of differentially abundant metabolites in pathway/total number of metabolites in pathway</w:t>
                      </w:r>
                    </w:p>
                    <w:p w14:paraId="2DBCBC5A" w14:textId="5EC6CE1A" w:rsidR="000325A0" w:rsidRPr="00B746F4" w:rsidRDefault="000325A0" w:rsidP="000325A0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2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FDR = </w:t>
                      </w:r>
                      <w:r w:rsid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f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>alse discovery rate</w:t>
                      </w:r>
                    </w:p>
                    <w:p w14:paraId="3C929CC4" w14:textId="77777777" w:rsidR="000325A0" w:rsidRPr="00B746F4" w:rsidRDefault="000325A0" w:rsidP="000325A0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</w:pP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  <w:vertAlign w:val="superscript"/>
                        </w:rPr>
                        <w:t>3</w:t>
                      </w:r>
                      <w:r w:rsidRPr="00B746F4">
                        <w:rPr>
                          <w:rFonts w:ascii="Times New Roman" w:hAnsi="Times New Roman" w:cs="Times New Roman"/>
                          <w:sz w:val="16"/>
                          <w:szCs w:val="32"/>
                        </w:rPr>
                        <w:t xml:space="preserve"> Displayed as Name (KEGG identifier number); KEGG = Kyoto Encyclopedia of Genes and Gen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4737" w:rsidRPr="009C11BF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7C6CFE7" wp14:editId="0122BC85">
                <wp:simplePos x="0" y="0"/>
                <wp:positionH relativeFrom="column">
                  <wp:posOffset>-789305</wp:posOffset>
                </wp:positionH>
                <wp:positionV relativeFrom="paragraph">
                  <wp:posOffset>282575</wp:posOffset>
                </wp:positionV>
                <wp:extent cx="7647305" cy="479425"/>
                <wp:effectExtent l="0" t="0" r="0" b="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7305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F6C38" w14:textId="22BD8B8A" w:rsidR="00CC4737" w:rsidRPr="00CC4737" w:rsidRDefault="00CC4737" w:rsidP="00CC4737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Table 4</w:t>
                            </w:r>
                            <w:r w:rsidR="00B746F4" w:rsidRPr="009E6E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. </w:t>
                            </w:r>
                            <w:r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KEGG pathways significantly enriched with metabolites that were significantly </w:t>
                            </w:r>
                            <w:r w:rsidR="00CF519C"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ed</w:t>
                            </w:r>
                            <w:r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ith </w:t>
                            </w:r>
                            <w:r w:rsidR="00721DAA"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w weight</w:t>
                            </w:r>
                            <w:r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t follicle aspiration, </w:t>
                            </w:r>
                            <w:r w:rsidR="00721DAA"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kg</w:t>
                            </w:r>
                            <w:r w:rsidRPr="009E6E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C6CFE7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36" type="#_x0000_t202" style="position:absolute;margin-left:-62.15pt;margin-top:22.25pt;width:602.15pt;height:37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" stroked="f">
                <v:textbox>
                  <w:txbxContent>
                    <w:p w14:paraId="7F3F6C38" w14:textId="22BD8B8A" w:rsidR="00CC4737" w:rsidRPr="00CC4737" w:rsidRDefault="00CC4737" w:rsidP="00CC4737"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Table 4</w:t>
                      </w:r>
                      <w:r w:rsidR="00B746F4" w:rsidRPr="009E6EB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. </w:t>
                      </w:r>
                      <w:r w:rsidRPr="009E6EBB">
                        <w:rPr>
                          <w:rFonts w:ascii="Times New Roman" w:hAnsi="Times New Roman" w:cs="Times New Roman"/>
                          <w:sz w:val="24"/>
                        </w:rPr>
                        <w:t xml:space="preserve">KEGG pathways significantly enriched with metabolites that were significantly </w:t>
                      </w:r>
                      <w:r w:rsidR="00CF519C" w:rsidRPr="009E6EBB">
                        <w:rPr>
                          <w:rFonts w:ascii="Times New Roman" w:hAnsi="Times New Roman" w:cs="Times New Roman"/>
                          <w:sz w:val="24"/>
                        </w:rPr>
                        <w:t>associated</w:t>
                      </w:r>
                      <w:r w:rsidRPr="009E6EBB">
                        <w:rPr>
                          <w:rFonts w:ascii="Times New Roman" w:hAnsi="Times New Roman" w:cs="Times New Roman"/>
                          <w:sz w:val="24"/>
                        </w:rPr>
                        <w:t xml:space="preserve"> with </w:t>
                      </w:r>
                      <w:r w:rsidR="00721DAA" w:rsidRPr="009E6EBB">
                        <w:rPr>
                          <w:rFonts w:ascii="Times New Roman" w:hAnsi="Times New Roman" w:cs="Times New Roman"/>
                          <w:sz w:val="24"/>
                        </w:rPr>
                        <w:t>cow weight</w:t>
                      </w:r>
                      <w:r w:rsidRPr="009E6EBB">
                        <w:rPr>
                          <w:rFonts w:ascii="Times New Roman" w:hAnsi="Times New Roman" w:cs="Times New Roman"/>
                          <w:sz w:val="24"/>
                        </w:rPr>
                        <w:t xml:space="preserve"> at follicle aspiration, </w:t>
                      </w:r>
                      <w:r w:rsidR="00721DAA" w:rsidRPr="009E6EBB">
                        <w:rPr>
                          <w:rFonts w:ascii="Times New Roman" w:hAnsi="Times New Roman" w:cs="Times New Roman"/>
                          <w:sz w:val="24"/>
                        </w:rPr>
                        <w:t>kg</w:t>
                      </w:r>
                      <w:r w:rsidRPr="009E6EBB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1538" w:type="dxa"/>
        <w:tblInd w:w="-1085" w:type="dxa"/>
        <w:tblLook w:val="04A0" w:firstRow="1" w:lastRow="0" w:firstColumn="1" w:lastColumn="0" w:noHBand="0" w:noVBand="1"/>
      </w:tblPr>
      <w:tblGrid>
        <w:gridCol w:w="1011"/>
        <w:gridCol w:w="2769"/>
        <w:gridCol w:w="900"/>
        <w:gridCol w:w="1080"/>
        <w:gridCol w:w="5778"/>
      </w:tblGrid>
      <w:tr w:rsidR="00CC4737" w:rsidRPr="00CC4737" w14:paraId="493EB5BD" w14:textId="77777777" w:rsidTr="000325A0">
        <w:trPr>
          <w:trHeight w:val="624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C90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EB2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1A9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 Status ¹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14C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²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BEF0D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tially Abundant Metabolites in Pathway ³</w:t>
            </w:r>
          </w:p>
        </w:tc>
      </w:tr>
      <w:tr w:rsidR="00CC4737" w:rsidRPr="00CC4737" w14:paraId="611077D3" w14:textId="77777777" w:rsidTr="000325A0">
        <w:trPr>
          <w:trHeight w:val="624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02C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220 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747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FF5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of 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D8C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80D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ate (C00025); L-Arginine (C00062); N-Acetylornithine (C00437),  L-Citrulline (C00327), L-Ornithine (C00077), L-Glutamine (C00064); α-ketoglutarate (C00026)</w:t>
            </w:r>
          </w:p>
        </w:tc>
      </w:tr>
      <w:tr w:rsidR="00CC4737" w:rsidRPr="00CC4737" w14:paraId="0455C2E8" w14:textId="77777777" w:rsidTr="000325A0">
        <w:trPr>
          <w:trHeight w:val="624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B5D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97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D67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536B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of 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E35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9F00" w14:textId="53B9BF9F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sparagine (C00152), L-Phenylalanine (C00079); L-Arginine (C00062); L-Glutamine (C00064), Glycine (C00037), L-Methionine (C00073), L-Lycine (C00047), L-Tryptophan (C00078), L-Tyrosine (C00082); L-Proline (C00148); L-Glutamate (C00025)</w:t>
            </w:r>
          </w:p>
        </w:tc>
      </w:tr>
      <w:tr w:rsidR="00CC4737" w:rsidRPr="00CC4737" w14:paraId="6B2B0480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F42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330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6D0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D4B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of 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8AF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87C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ginine (C00062), Creatine (C00300), Hydroxyproline (C00148); L-Proline (C00148), L-Glutamate (C00025), L-Ornithine (C00077), Pyruvate (C00022)</w:t>
            </w:r>
          </w:p>
        </w:tc>
      </w:tr>
      <w:tr w:rsidR="00CC4737" w:rsidRPr="00CC4737" w14:paraId="43DE195B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995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ta00471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556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3BAF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f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936B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70D4" w14:textId="17F9206A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ate (C00025); L-Glutamine (C00064); α-ketoglutarate (C00026)</w:t>
            </w:r>
          </w:p>
        </w:tc>
      </w:tr>
      <w:tr w:rsidR="00CC4737" w:rsidRPr="00CC4737" w14:paraId="2081BD5A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959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020 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CFE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2D1A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f 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1F0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2E8D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ketoglutarate (C00026), S-Malate (C00149); cis-Aconitate (C00417), Pyruvate (C00022), Phosphoenolpyruvate (C00074)</w:t>
            </w:r>
          </w:p>
        </w:tc>
      </w:tr>
      <w:tr w:rsidR="00CC4737" w:rsidRPr="00CC4737" w14:paraId="4EF56C23" w14:textId="77777777" w:rsidTr="000325A0">
        <w:trPr>
          <w:trHeight w:val="312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EF4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630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D3882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922B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454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7D7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Aconitate (C00417), S-Malate (C00149), Glycine (C00037), L-Glutamate (C00025), Pyruvate (C00022), L-Glutamine (C00064)</w:t>
            </w:r>
          </w:p>
        </w:tc>
      </w:tr>
      <w:tr w:rsidR="00CC4737" w:rsidRPr="00CC4737" w14:paraId="18093208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6B2F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240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B633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15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of 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6F9B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8A37" w14:textId="52938EB8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ine (C00064), Uridine (C00299), Cytidine (C00475), Deoxycytidine (C00475), Orotate (C00295); Uracil (C00106)</w:t>
            </w:r>
          </w:p>
        </w:tc>
      </w:tr>
      <w:tr w:rsidR="00CC4737" w:rsidRPr="00CC4737" w14:paraId="65603DB0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0C69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25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F820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, aspartate and glutamate 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D79E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f 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82C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8627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 (C00152),  L-Glutamate (C00025),  L-Glutamine (C00064), Pyruvate (C00022), α-ketoglutarate (C00026)</w:t>
            </w:r>
          </w:p>
        </w:tc>
      </w:tr>
      <w:tr w:rsidR="00CC4737" w:rsidRPr="00CC4737" w14:paraId="02B7F55B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79A1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a00270 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F68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2EC5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f 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2F7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5B86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Homocysteine (C00155); L-Methionine (C00073), L-Cystine (C00491), Pyruvate (C00022), Ophthalmate</w:t>
            </w:r>
          </w:p>
        </w:tc>
      </w:tr>
      <w:tr w:rsidR="00CC4737" w:rsidRPr="00CC4737" w14:paraId="794065AE" w14:textId="77777777" w:rsidTr="000325A0">
        <w:trPr>
          <w:trHeight w:val="31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6578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0040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9C64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, tyrosine, and tryptophan biosynthe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731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of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B749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5B9C" w14:textId="77777777" w:rsidR="00CC4737" w:rsidRPr="00CC4737" w:rsidRDefault="00CC4737" w:rsidP="00CC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-Phenylalanine (C00079); L-Tyrosine (C00082)</w:t>
            </w:r>
          </w:p>
        </w:tc>
      </w:tr>
    </w:tbl>
    <w:p w14:paraId="2B37C305" w14:textId="2A1E96B7" w:rsidR="00CC4737" w:rsidRPr="00CC4737" w:rsidRDefault="00CC4737" w:rsidP="00CC4737">
      <w:pPr>
        <w:tabs>
          <w:tab w:val="left" w:pos="2391"/>
        </w:tabs>
        <w:rPr>
          <w:sz w:val="16"/>
        </w:rPr>
      </w:pPr>
    </w:p>
    <w:p w14:paraId="0C26CA90" w14:textId="46065221" w:rsidR="00CC4737" w:rsidRPr="00CC4737" w:rsidRDefault="00CC4737" w:rsidP="00CC4737">
      <w:pPr>
        <w:rPr>
          <w:sz w:val="16"/>
        </w:rPr>
      </w:pPr>
    </w:p>
    <w:sectPr w:rsidR="00CC4737" w:rsidRPr="00CC4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F2410" w14:textId="77777777" w:rsidR="000A5B37" w:rsidRDefault="000A5B37" w:rsidP="009C11BF">
      <w:pPr>
        <w:spacing w:after="0" w:line="240" w:lineRule="auto"/>
      </w:pPr>
      <w:r>
        <w:separator/>
      </w:r>
    </w:p>
  </w:endnote>
  <w:endnote w:type="continuationSeparator" w:id="0">
    <w:p w14:paraId="5BF8E695" w14:textId="77777777" w:rsidR="000A5B37" w:rsidRDefault="000A5B37" w:rsidP="009C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B3516" w14:textId="77777777" w:rsidR="000A5B37" w:rsidRDefault="000A5B37" w:rsidP="009C11BF">
      <w:pPr>
        <w:spacing w:after="0" w:line="240" w:lineRule="auto"/>
      </w:pPr>
      <w:r>
        <w:separator/>
      </w:r>
    </w:p>
  </w:footnote>
  <w:footnote w:type="continuationSeparator" w:id="0">
    <w:p w14:paraId="533274F4" w14:textId="77777777" w:rsidR="000A5B37" w:rsidRDefault="000A5B37" w:rsidP="009C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0F"/>
    <w:rsid w:val="00024C57"/>
    <w:rsid w:val="000325A0"/>
    <w:rsid w:val="00073338"/>
    <w:rsid w:val="000A5B37"/>
    <w:rsid w:val="00100616"/>
    <w:rsid w:val="002312C0"/>
    <w:rsid w:val="0044314C"/>
    <w:rsid w:val="0056692F"/>
    <w:rsid w:val="00644366"/>
    <w:rsid w:val="00721DAA"/>
    <w:rsid w:val="00790C0F"/>
    <w:rsid w:val="009C11BF"/>
    <w:rsid w:val="009E6EBB"/>
    <w:rsid w:val="00B746F4"/>
    <w:rsid w:val="00C75067"/>
    <w:rsid w:val="00CC4737"/>
    <w:rsid w:val="00CF519C"/>
    <w:rsid w:val="00F5001E"/>
    <w:rsid w:val="00FC1F11"/>
    <w:rsid w:val="00FD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AC5E"/>
  <w15:chartTrackingRefBased/>
  <w15:docId w15:val="{C328A371-A858-47D9-A3B0-5F73CEBB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1BF"/>
  </w:style>
  <w:style w:type="paragraph" w:styleId="Footer">
    <w:name w:val="footer"/>
    <w:basedOn w:val="Normal"/>
    <w:link w:val="FooterChar"/>
    <w:uiPriority w:val="99"/>
    <w:unhideWhenUsed/>
    <w:rsid w:val="009C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1BF"/>
  </w:style>
  <w:style w:type="paragraph" w:styleId="BalloonText">
    <w:name w:val="Balloon Text"/>
    <w:basedOn w:val="Normal"/>
    <w:link w:val="BalloonTextChar"/>
    <w:uiPriority w:val="99"/>
    <w:semiHidden/>
    <w:unhideWhenUsed/>
    <w:rsid w:val="009C1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FA3C380E5D3498D9D24F07D628E1C" ma:contentTypeVersion="13" ma:contentTypeDescription="Create a new document." ma:contentTypeScope="" ma:versionID="548d99b0ec6815fdbcc89a2f17ff3c01">
  <xsd:schema xmlns:xsd="http://www.w3.org/2001/XMLSchema" xmlns:xs="http://www.w3.org/2001/XMLSchema" xmlns:p="http://schemas.microsoft.com/office/2006/metadata/properties" xmlns:ns3="d82671a9-ef5f-466d-826e-2e0a9852c7b4" xmlns:ns4="df3b1ea8-3582-4b29-ac2a-12b283fb5782" targetNamespace="http://schemas.microsoft.com/office/2006/metadata/properties" ma:root="true" ma:fieldsID="dddff3dbaa06e0384a4792fc01ef2882" ns3:_="" ns4:_="">
    <xsd:import namespace="d82671a9-ef5f-466d-826e-2e0a9852c7b4"/>
    <xsd:import namespace="df3b1ea8-3582-4b29-ac2a-12b283fb5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671a9-ef5f-466d-826e-2e0a9852c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b1ea8-3582-4b29-ac2a-12b283fb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40C511-DDD6-4BB6-87DF-C34B1626F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671a9-ef5f-466d-826e-2e0a9852c7b4"/>
    <ds:schemaRef ds:uri="df3b1ea8-3582-4b29-ac2a-12b283fb5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B57893-EF50-4A4E-952E-0E53A7A712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C43906-374F-4743-89DD-1A516083355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565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Casey</dc:creator>
  <cp:keywords/>
  <dc:description/>
  <cp:lastModifiedBy>Moorey, Sarah E</cp:lastModifiedBy>
  <cp:revision>7</cp:revision>
  <dcterms:created xsi:type="dcterms:W3CDTF">2022-02-13T23:10:00Z</dcterms:created>
  <dcterms:modified xsi:type="dcterms:W3CDTF">2022-04-0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FA3C380E5D3498D9D24F07D628E1C</vt:lpwstr>
  </property>
</Properties>
</file>